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153" w:tblpY="2341"/>
        <w:tblW w:w="10368" w:type="dxa"/>
        <w:tblLayout w:type="fixed"/>
        <w:tblLook w:val="04A0" w:firstRow="1" w:lastRow="0" w:firstColumn="1" w:lastColumn="0" w:noHBand="0" w:noVBand="1"/>
      </w:tblPr>
      <w:tblGrid>
        <w:gridCol w:w="1795"/>
        <w:gridCol w:w="4343"/>
        <w:gridCol w:w="4230"/>
      </w:tblGrid>
      <w:tr w:rsidR="009D372F" w14:paraId="4F5F9005" w14:textId="77777777" w:rsidTr="005D741E">
        <w:trPr>
          <w:trHeight w:val="440"/>
        </w:trPr>
        <w:tc>
          <w:tcPr>
            <w:tcW w:w="1795" w:type="dxa"/>
          </w:tcPr>
          <w:p w14:paraId="746E3D3F" w14:textId="77777777" w:rsidR="009D372F" w:rsidRPr="009D372F" w:rsidRDefault="009D372F" w:rsidP="001D2C0E">
            <w:pPr>
              <w:pStyle w:val="NormalWeb"/>
              <w:ind w:right="666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4343" w:type="dxa"/>
            <w:vAlign w:val="center"/>
          </w:tcPr>
          <w:p w14:paraId="443099F0" w14:textId="015D0290" w:rsidR="009D372F" w:rsidRPr="00ED09CB" w:rsidRDefault="009D372F" w:rsidP="001D2C0E">
            <w:pPr>
              <w:pStyle w:val="NormalWeb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ED09CB">
              <w:rPr>
                <w:rFonts w:ascii="Arial" w:hAnsi="Arial"/>
                <w:b/>
                <w:sz w:val="24"/>
                <w:szCs w:val="24"/>
              </w:rPr>
              <w:t>Forward Primer</w:t>
            </w:r>
            <w:r w:rsidR="005D741E">
              <w:rPr>
                <w:rFonts w:ascii="Arial" w:hAnsi="Arial"/>
                <w:b/>
                <w:sz w:val="24"/>
                <w:szCs w:val="24"/>
              </w:rPr>
              <w:t xml:space="preserve"> (5’ to 3’)</w:t>
            </w:r>
          </w:p>
        </w:tc>
        <w:tc>
          <w:tcPr>
            <w:tcW w:w="4230" w:type="dxa"/>
            <w:vAlign w:val="center"/>
          </w:tcPr>
          <w:p w14:paraId="178E765D" w14:textId="23A0E881" w:rsidR="009D372F" w:rsidRPr="00ED09CB" w:rsidRDefault="009D372F" w:rsidP="001D2C0E">
            <w:pPr>
              <w:pStyle w:val="NormalWeb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ED09CB">
              <w:rPr>
                <w:rFonts w:ascii="Arial" w:hAnsi="Arial"/>
                <w:b/>
                <w:sz w:val="24"/>
                <w:szCs w:val="24"/>
              </w:rPr>
              <w:t>Reverse Primer</w:t>
            </w:r>
            <w:r w:rsidR="005D741E">
              <w:rPr>
                <w:rFonts w:ascii="Arial" w:hAnsi="Arial"/>
                <w:b/>
                <w:sz w:val="24"/>
                <w:szCs w:val="24"/>
              </w:rPr>
              <w:t xml:space="preserve"> (5’ to 3’)</w:t>
            </w:r>
          </w:p>
        </w:tc>
      </w:tr>
      <w:tr w:rsidR="00910E94" w14:paraId="05F48718" w14:textId="77777777" w:rsidTr="005D741E">
        <w:tc>
          <w:tcPr>
            <w:tcW w:w="1795" w:type="dxa"/>
          </w:tcPr>
          <w:p w14:paraId="2024FF89" w14:textId="243F06A8" w:rsidR="00910E94" w:rsidRPr="00A56EBD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Arbp</w:t>
            </w:r>
            <w:proofErr w:type="spellEnd"/>
          </w:p>
        </w:tc>
        <w:tc>
          <w:tcPr>
            <w:tcW w:w="4343" w:type="dxa"/>
          </w:tcPr>
          <w:p w14:paraId="466BFDF1" w14:textId="4B868E41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A35E5F">
              <w:rPr>
                <w:rFonts w:ascii="Arial" w:hAnsi="Arial" w:cs="Arial"/>
                <w:sz w:val="22"/>
                <w:szCs w:val="22"/>
              </w:rPr>
              <w:t>AGATTCGGGATATGCTGTTGGC</w:t>
            </w:r>
          </w:p>
        </w:tc>
        <w:tc>
          <w:tcPr>
            <w:tcW w:w="4230" w:type="dxa"/>
          </w:tcPr>
          <w:p w14:paraId="37F9D1DB" w14:textId="040C2B22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A35E5F">
              <w:rPr>
                <w:rFonts w:ascii="Arial" w:hAnsi="Arial" w:cs="Arial"/>
                <w:sz w:val="22"/>
                <w:szCs w:val="22"/>
              </w:rPr>
              <w:t>TCGGGTCCTAGACCAGTGTTC</w:t>
            </w:r>
          </w:p>
        </w:tc>
      </w:tr>
      <w:tr w:rsidR="00910E94" w14:paraId="1AAF0D52" w14:textId="77777777" w:rsidTr="005D741E">
        <w:tc>
          <w:tcPr>
            <w:tcW w:w="1795" w:type="dxa"/>
          </w:tcPr>
          <w:p w14:paraId="0A214C69" w14:textId="1F26F5E1" w:rsidR="00910E94" w:rsidRPr="00A56EBD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Gmcsf</w:t>
            </w:r>
            <w:proofErr w:type="spellEnd"/>
          </w:p>
        </w:tc>
        <w:tc>
          <w:tcPr>
            <w:tcW w:w="4343" w:type="dxa"/>
          </w:tcPr>
          <w:p w14:paraId="3A7D2073" w14:textId="37C05D03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ACCACCTATGCGGATTTCAT</w:t>
            </w:r>
          </w:p>
        </w:tc>
        <w:tc>
          <w:tcPr>
            <w:tcW w:w="4230" w:type="dxa"/>
          </w:tcPr>
          <w:p w14:paraId="6D52C07B" w14:textId="7E82C64C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TCATTACGCAGGCACAAAAG </w:t>
            </w:r>
          </w:p>
        </w:tc>
      </w:tr>
      <w:tr w:rsidR="00910E94" w14:paraId="3AF36DBC" w14:textId="77777777" w:rsidTr="005D741E">
        <w:tc>
          <w:tcPr>
            <w:tcW w:w="1795" w:type="dxa"/>
          </w:tcPr>
          <w:p w14:paraId="10EF509B" w14:textId="786282EC" w:rsidR="00910E94" w:rsidRPr="00A56EBD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Mcsf</w:t>
            </w:r>
            <w:proofErr w:type="spellEnd"/>
          </w:p>
        </w:tc>
        <w:tc>
          <w:tcPr>
            <w:tcW w:w="4343" w:type="dxa"/>
          </w:tcPr>
          <w:p w14:paraId="47F3F637" w14:textId="1D284000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GACTTCATGCCAGATTGCC</w:t>
            </w:r>
          </w:p>
        </w:tc>
        <w:tc>
          <w:tcPr>
            <w:tcW w:w="4230" w:type="dxa"/>
          </w:tcPr>
          <w:p w14:paraId="753986C0" w14:textId="4283EBF0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GGTGGCTTTAGGGTACAGG</w:t>
            </w:r>
          </w:p>
        </w:tc>
      </w:tr>
      <w:tr w:rsidR="00910E94" w14:paraId="232AE264" w14:textId="77777777" w:rsidTr="005D741E">
        <w:tc>
          <w:tcPr>
            <w:tcW w:w="1795" w:type="dxa"/>
          </w:tcPr>
          <w:p w14:paraId="4B597D51" w14:textId="511B4E8D" w:rsidR="00910E94" w:rsidRPr="00A56EBD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Tlr4</w:t>
            </w:r>
          </w:p>
        </w:tc>
        <w:tc>
          <w:tcPr>
            <w:tcW w:w="4343" w:type="dxa"/>
          </w:tcPr>
          <w:p w14:paraId="43296212" w14:textId="06F84CFF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ATGGCATGGCTTACCCACC</w:t>
            </w:r>
          </w:p>
        </w:tc>
        <w:tc>
          <w:tcPr>
            <w:tcW w:w="4230" w:type="dxa"/>
          </w:tcPr>
          <w:p w14:paraId="25A4179F" w14:textId="31D23B75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GAGGCCAATTTTGTCTCCACA</w:t>
            </w:r>
          </w:p>
        </w:tc>
      </w:tr>
      <w:tr w:rsidR="00910E94" w14:paraId="7F1DCEA4" w14:textId="77777777" w:rsidTr="005D741E">
        <w:tc>
          <w:tcPr>
            <w:tcW w:w="1795" w:type="dxa"/>
          </w:tcPr>
          <w:p w14:paraId="1BCB44B8" w14:textId="74EA3F5A" w:rsidR="00910E94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cr2</w:t>
            </w:r>
          </w:p>
        </w:tc>
        <w:tc>
          <w:tcPr>
            <w:tcW w:w="4343" w:type="dxa"/>
          </w:tcPr>
          <w:p w14:paraId="6017F7FF" w14:textId="34C939B0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ATCCACGGCATACTATCAACATC</w:t>
            </w:r>
          </w:p>
        </w:tc>
        <w:tc>
          <w:tcPr>
            <w:tcW w:w="4230" w:type="dxa"/>
          </w:tcPr>
          <w:p w14:paraId="1291D179" w14:textId="735033CA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CAAGGCTCACCATCATCGTAG</w:t>
            </w:r>
          </w:p>
        </w:tc>
      </w:tr>
      <w:tr w:rsidR="00910E94" w14:paraId="0316FF20" w14:textId="77777777" w:rsidTr="005D741E">
        <w:tc>
          <w:tcPr>
            <w:tcW w:w="1795" w:type="dxa"/>
          </w:tcPr>
          <w:p w14:paraId="3D7C7908" w14:textId="7F6759C2" w:rsidR="00910E94" w:rsidRPr="00A56EBD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x3cr1</w:t>
            </w:r>
          </w:p>
        </w:tc>
        <w:tc>
          <w:tcPr>
            <w:tcW w:w="4343" w:type="dxa"/>
          </w:tcPr>
          <w:p w14:paraId="6B3C044A" w14:textId="3E51764E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GCAAGCTCACGACTGCCTTC</w:t>
            </w:r>
          </w:p>
        </w:tc>
        <w:tc>
          <w:tcPr>
            <w:tcW w:w="4230" w:type="dxa"/>
          </w:tcPr>
          <w:p w14:paraId="787D89A9" w14:textId="0406B5CF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TCCGGTTGTTCATGGAGTTGG</w:t>
            </w:r>
          </w:p>
        </w:tc>
      </w:tr>
      <w:tr w:rsidR="00910E94" w14:paraId="1A1BF732" w14:textId="77777777" w:rsidTr="005D741E">
        <w:tc>
          <w:tcPr>
            <w:tcW w:w="1795" w:type="dxa"/>
          </w:tcPr>
          <w:p w14:paraId="37821099" w14:textId="626C585D" w:rsidR="00910E94" w:rsidRPr="00A56EBD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A56EBD">
              <w:rPr>
                <w:rFonts w:ascii="Arial" w:hAnsi="Arial" w:cs="Arial"/>
                <w:i/>
                <w:sz w:val="24"/>
                <w:szCs w:val="24"/>
              </w:rPr>
              <w:t>Mcp1</w:t>
            </w:r>
          </w:p>
        </w:tc>
        <w:tc>
          <w:tcPr>
            <w:tcW w:w="4343" w:type="dxa"/>
          </w:tcPr>
          <w:p w14:paraId="13C387FD" w14:textId="59884B41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96C4E">
              <w:rPr>
                <w:rFonts w:ascii="Arial" w:hAnsi="Arial" w:cs="Arial"/>
                <w:sz w:val="22"/>
                <w:szCs w:val="22"/>
              </w:rPr>
              <w:t>TTAAAAACCTGGATCGGAACCAA</w:t>
            </w:r>
          </w:p>
        </w:tc>
        <w:tc>
          <w:tcPr>
            <w:tcW w:w="4230" w:type="dxa"/>
          </w:tcPr>
          <w:p w14:paraId="4F44B68C" w14:textId="2D4CEFBF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96C4E">
              <w:rPr>
                <w:rFonts w:ascii="Arial" w:hAnsi="Arial" w:cs="Arial"/>
                <w:sz w:val="22"/>
                <w:szCs w:val="22"/>
              </w:rPr>
              <w:t>GCATTAGCTTCAGATTTACGGGT</w:t>
            </w:r>
          </w:p>
        </w:tc>
      </w:tr>
      <w:tr w:rsidR="00910E94" w14:paraId="7BE20276" w14:textId="77777777" w:rsidTr="005D741E">
        <w:tc>
          <w:tcPr>
            <w:tcW w:w="1795" w:type="dxa"/>
          </w:tcPr>
          <w:p w14:paraId="73B2022E" w14:textId="2310D2C9" w:rsidR="00910E94" w:rsidRPr="00A56EBD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Ar</w:t>
            </w:r>
          </w:p>
        </w:tc>
        <w:tc>
          <w:tcPr>
            <w:tcW w:w="4343" w:type="dxa"/>
          </w:tcPr>
          <w:p w14:paraId="0F0A9553" w14:textId="1893F27E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96C4E">
              <w:rPr>
                <w:rFonts w:ascii="Arial" w:hAnsi="Arial" w:cs="Arial"/>
                <w:sz w:val="22"/>
                <w:szCs w:val="22"/>
              </w:rPr>
              <w:t>TAGCAGGGCAGATCCTGTCT</w:t>
            </w:r>
          </w:p>
        </w:tc>
        <w:tc>
          <w:tcPr>
            <w:tcW w:w="4230" w:type="dxa"/>
          </w:tcPr>
          <w:p w14:paraId="240F594F" w14:textId="63B7A7FD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96C4E">
              <w:rPr>
                <w:rFonts w:ascii="Arial" w:hAnsi="Arial" w:cs="Arial"/>
                <w:sz w:val="22"/>
                <w:szCs w:val="22"/>
              </w:rPr>
              <w:t>GTAGACCCTTCCCAGCCCTA</w:t>
            </w:r>
          </w:p>
        </w:tc>
      </w:tr>
      <w:tr w:rsidR="00910E94" w14:paraId="10A786E6" w14:textId="77777777" w:rsidTr="005D741E">
        <w:tc>
          <w:tcPr>
            <w:tcW w:w="1795" w:type="dxa"/>
          </w:tcPr>
          <w:p w14:paraId="1265C3E9" w14:textId="4D921047" w:rsidR="00910E94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sr1</w:t>
            </w:r>
          </w:p>
        </w:tc>
        <w:tc>
          <w:tcPr>
            <w:tcW w:w="4343" w:type="dxa"/>
          </w:tcPr>
          <w:p w14:paraId="65198886" w14:textId="23811912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TGTGTCCAGCTACAAACCAATG</w:t>
            </w:r>
          </w:p>
        </w:tc>
        <w:tc>
          <w:tcPr>
            <w:tcW w:w="4230" w:type="dxa"/>
          </w:tcPr>
          <w:p w14:paraId="1F977671" w14:textId="49D9869A" w:rsidR="00910E94" w:rsidRPr="00696C4E" w:rsidRDefault="00910E94" w:rsidP="00910E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CATCATGCCCACTTCGTAACA</w:t>
            </w:r>
          </w:p>
        </w:tc>
      </w:tr>
      <w:tr w:rsidR="00910E94" w14:paraId="68E2EA92" w14:textId="77777777" w:rsidTr="005D741E">
        <w:tc>
          <w:tcPr>
            <w:tcW w:w="1795" w:type="dxa"/>
          </w:tcPr>
          <w:p w14:paraId="5AA18DE2" w14:textId="29E22858" w:rsidR="00910E94" w:rsidRDefault="00910E94" w:rsidP="00910E9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sr2</w:t>
            </w:r>
          </w:p>
        </w:tc>
        <w:tc>
          <w:tcPr>
            <w:tcW w:w="4343" w:type="dxa"/>
          </w:tcPr>
          <w:p w14:paraId="02CCF6CA" w14:textId="3969D5A2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CTGTGCCTCTTCTCACAAGGA</w:t>
            </w:r>
          </w:p>
        </w:tc>
        <w:tc>
          <w:tcPr>
            <w:tcW w:w="4230" w:type="dxa"/>
          </w:tcPr>
          <w:p w14:paraId="0C245524" w14:textId="5385366F" w:rsidR="00910E94" w:rsidRPr="00696C4E" w:rsidRDefault="00910E94" w:rsidP="00910E9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96C4E">
              <w:rPr>
                <w:rFonts w:ascii="Arial" w:hAnsi="Arial" w:cs="Arial"/>
                <w:color w:val="000000"/>
                <w:sz w:val="22"/>
                <w:szCs w:val="22"/>
              </w:rPr>
              <w:t>TGCTCCAAGGGTAGGATGGAC</w:t>
            </w:r>
          </w:p>
        </w:tc>
      </w:tr>
    </w:tbl>
    <w:p w14:paraId="785E5F75" w14:textId="448C6949" w:rsidR="005E389C" w:rsidRDefault="00696C4E" w:rsidP="009D372F">
      <w:pPr>
        <w:pStyle w:val="NormalWeb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CC1FF7" w:rsidRPr="00CC1FF7">
        <w:rPr>
          <w:rFonts w:ascii="Arial" w:hAnsi="Arial" w:cs="Arial"/>
          <w:b/>
          <w:sz w:val="24"/>
        </w:rPr>
        <w:t>Table 1. Primer sequences</w:t>
      </w:r>
    </w:p>
    <w:p w14:paraId="59AFF859" w14:textId="77777777" w:rsidR="00A332F4" w:rsidRDefault="00A332F4" w:rsidP="009D372F">
      <w:pPr>
        <w:pStyle w:val="NormalWeb"/>
        <w:rPr>
          <w:rFonts w:ascii="Arial" w:hAnsi="Arial" w:cs="Arial"/>
          <w:b/>
          <w:sz w:val="24"/>
        </w:rPr>
      </w:pPr>
    </w:p>
    <w:p w14:paraId="283E0165" w14:textId="6DC853AF" w:rsidR="00A332F4" w:rsidRDefault="00A332F4" w:rsidP="009D372F">
      <w:pPr>
        <w:pStyle w:val="NormalWeb"/>
        <w:rPr>
          <w:rFonts w:ascii="Arial" w:hAnsi="Arial" w:cs="Arial"/>
          <w:b/>
          <w:sz w:val="24"/>
        </w:rPr>
      </w:pPr>
    </w:p>
    <w:p w14:paraId="2B0A9CD2" w14:textId="0C5839D9" w:rsidR="0024260F" w:rsidRDefault="0024260F">
      <w:pPr>
        <w:rPr>
          <w:rFonts w:ascii="Arial" w:hAnsi="Arial" w:cs="Arial"/>
          <w:b/>
          <w:szCs w:val="20"/>
        </w:rPr>
      </w:pPr>
    </w:p>
    <w:sectPr w:rsidR="0024260F" w:rsidSect="001D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20"/>
    <w:rsid w:val="000420A1"/>
    <w:rsid w:val="00044033"/>
    <w:rsid w:val="0004763A"/>
    <w:rsid w:val="0012527E"/>
    <w:rsid w:val="00133A5E"/>
    <w:rsid w:val="0019513C"/>
    <w:rsid w:val="001D2C0E"/>
    <w:rsid w:val="002026EB"/>
    <w:rsid w:val="0024260F"/>
    <w:rsid w:val="003442B3"/>
    <w:rsid w:val="003C4786"/>
    <w:rsid w:val="003F7F52"/>
    <w:rsid w:val="00433129"/>
    <w:rsid w:val="00477431"/>
    <w:rsid w:val="005D2A1D"/>
    <w:rsid w:val="005D741E"/>
    <w:rsid w:val="005E389C"/>
    <w:rsid w:val="00637564"/>
    <w:rsid w:val="0069231D"/>
    <w:rsid w:val="00696C4E"/>
    <w:rsid w:val="006B2673"/>
    <w:rsid w:val="00713AA0"/>
    <w:rsid w:val="00762424"/>
    <w:rsid w:val="007E1EA9"/>
    <w:rsid w:val="008778A2"/>
    <w:rsid w:val="00910E94"/>
    <w:rsid w:val="009D372F"/>
    <w:rsid w:val="009E5B41"/>
    <w:rsid w:val="00A332F4"/>
    <w:rsid w:val="00A56EBD"/>
    <w:rsid w:val="00A67016"/>
    <w:rsid w:val="00B573C9"/>
    <w:rsid w:val="00BA0775"/>
    <w:rsid w:val="00CC1FF7"/>
    <w:rsid w:val="00CC2958"/>
    <w:rsid w:val="00D70AFE"/>
    <w:rsid w:val="00DF5C27"/>
    <w:rsid w:val="00E06D4D"/>
    <w:rsid w:val="00E2205B"/>
    <w:rsid w:val="00E40A20"/>
    <w:rsid w:val="00EC613A"/>
    <w:rsid w:val="00ED09CB"/>
    <w:rsid w:val="00ED0A8E"/>
    <w:rsid w:val="00F8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BC72C3"/>
  <w14:defaultImageDpi w14:val="300"/>
  <w15:docId w15:val="{EF30C6DE-5859-974B-AAB2-D8E7B05AB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7F52"/>
  </w:style>
  <w:style w:type="paragraph" w:styleId="NormalWeb">
    <w:name w:val="Normal (Web)"/>
    <w:basedOn w:val="Normal"/>
    <w:uiPriority w:val="99"/>
    <w:unhideWhenUsed/>
    <w:rsid w:val="00133A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20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205B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39"/>
    <w:rsid w:val="009D3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4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4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3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1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1A158568-A206-264B-AA48-A9FF7A8CF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Varghese, Mita</cp:lastModifiedBy>
  <cp:revision>2</cp:revision>
  <dcterms:created xsi:type="dcterms:W3CDTF">2022-02-14T15:30:00Z</dcterms:created>
  <dcterms:modified xsi:type="dcterms:W3CDTF">2022-02-14T15:30:00Z</dcterms:modified>
</cp:coreProperties>
</file>